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C0CA9D" w14:textId="77777777" w:rsidR="00EB4340" w:rsidRPr="00B50984" w:rsidRDefault="00EB4340" w:rsidP="00404B4C">
      <w:pPr>
        <w:spacing w:line="480" w:lineRule="auto"/>
        <w:rPr>
          <w:b/>
          <w:bCs/>
          <w:lang w:val="en-US"/>
        </w:rPr>
      </w:pPr>
    </w:p>
    <w:p w14:paraId="3A080578" w14:textId="50403A96" w:rsidR="007F2ED7" w:rsidRPr="004421FA" w:rsidRDefault="009B177D" w:rsidP="00404B4C">
      <w:pPr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S1 </w:t>
      </w:r>
      <w:r w:rsidR="00404B4C" w:rsidRPr="004421FA">
        <w:rPr>
          <w:b/>
          <w:bCs/>
          <w:lang w:val="en-US"/>
        </w:rPr>
        <w:t>Table</w:t>
      </w:r>
      <w:r w:rsidR="001372D6">
        <w:rPr>
          <w:b/>
          <w:bCs/>
          <w:lang w:val="en-US"/>
        </w:rPr>
        <w:t>.</w:t>
      </w:r>
      <w:r w:rsidR="00404B4C">
        <w:rPr>
          <w:lang w:val="en-US"/>
        </w:rPr>
        <w:t xml:space="preserve"> </w:t>
      </w:r>
      <w:r w:rsidR="00404B4C" w:rsidRPr="007F2ED7">
        <w:rPr>
          <w:i/>
          <w:iCs/>
          <w:lang w:val="en-US"/>
        </w:rPr>
        <w:t xml:space="preserve">Chronic </w:t>
      </w:r>
      <w:r w:rsidR="00404B4C" w:rsidRPr="0017273B">
        <w:rPr>
          <w:lang w:val="en-US"/>
        </w:rPr>
        <w:t xml:space="preserve">HRV </w:t>
      </w:r>
      <w:r w:rsidR="00404B4C">
        <w:rPr>
          <w:lang w:val="en-US"/>
        </w:rPr>
        <w:t>variables</w:t>
      </w:r>
      <w:r w:rsidR="00846973">
        <w:rPr>
          <w:lang w:val="en-US"/>
        </w:rPr>
        <w:t xml:space="preserve"> in the time and frequency domain </w:t>
      </w:r>
      <w:r w:rsidR="00404B4C">
        <w:rPr>
          <w:lang w:val="en-US"/>
        </w:rPr>
        <w:t xml:space="preserve">not included in the primary analysis. </w:t>
      </w:r>
      <w:r w:rsidR="00404B4C" w:rsidRPr="004421FA">
        <w:rPr>
          <w:lang w:val="en-US"/>
        </w:rPr>
        <w:t>D</w:t>
      </w:r>
      <w:r w:rsidR="00B50984">
        <w:rPr>
          <w:lang w:val="en-US"/>
        </w:rPr>
        <w:t xml:space="preserve">ata is summarized for the three </w:t>
      </w:r>
      <w:r w:rsidR="00404B4C" w:rsidRPr="004421FA">
        <w:rPr>
          <w:lang w:val="en-US"/>
        </w:rPr>
        <w:t xml:space="preserve">groups </w:t>
      </w:r>
      <w:r w:rsidR="00982293">
        <w:rPr>
          <w:lang w:val="en-US"/>
        </w:rPr>
        <w:t xml:space="preserve">during daytime </w:t>
      </w:r>
      <w:r w:rsidR="00404B4C" w:rsidRPr="004421FA">
        <w:rPr>
          <w:lang w:val="en-US"/>
        </w:rPr>
        <w:t>shown as mean and standard deviation</w:t>
      </w:r>
      <w:r w:rsidR="001372D6">
        <w:rPr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2302"/>
        <w:gridCol w:w="2302"/>
        <w:gridCol w:w="2303"/>
      </w:tblGrid>
      <w:tr w:rsidR="00120AB8" w:rsidRPr="004421FA" w14:paraId="05D68A23" w14:textId="77777777" w:rsidTr="00946A0B">
        <w:trPr>
          <w:trHeight w:val="183"/>
        </w:trPr>
        <w:tc>
          <w:tcPr>
            <w:tcW w:w="2302" w:type="dxa"/>
            <w:tcBorders>
              <w:bottom w:val="single" w:sz="4" w:space="0" w:color="000000"/>
              <w:right w:val="single" w:sz="4" w:space="0" w:color="000000"/>
            </w:tcBorders>
          </w:tcPr>
          <w:p w14:paraId="60C69246" w14:textId="77777777" w:rsidR="00120AB8" w:rsidRPr="00EB4340" w:rsidRDefault="00120AB8" w:rsidP="00EB4340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  <w:tcBorders>
              <w:left w:val="single" w:sz="4" w:space="0" w:color="000000"/>
              <w:bottom w:val="single" w:sz="4" w:space="0" w:color="000000"/>
            </w:tcBorders>
          </w:tcPr>
          <w:p w14:paraId="3CE684C9" w14:textId="77777777" w:rsidR="00120AB8" w:rsidRPr="00EB4340" w:rsidRDefault="00120AB8" w:rsidP="00EB4340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B4340">
              <w:rPr>
                <w:b/>
                <w:bCs/>
                <w:sz w:val="22"/>
                <w:szCs w:val="22"/>
                <w:lang w:val="en-US"/>
              </w:rPr>
              <w:t>Mindfulness group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 w14:paraId="7280E86F" w14:textId="77777777" w:rsidR="00120AB8" w:rsidRPr="00EB4340" w:rsidRDefault="00120AB8" w:rsidP="00EB4340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B4340">
              <w:rPr>
                <w:b/>
                <w:bCs/>
                <w:sz w:val="22"/>
                <w:szCs w:val="22"/>
                <w:lang w:val="en-US"/>
              </w:rPr>
              <w:t>Music group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 w14:paraId="5661ED39" w14:textId="77777777" w:rsidR="00120AB8" w:rsidRPr="00EB4340" w:rsidRDefault="00120AB8" w:rsidP="00EB4340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B4340">
              <w:rPr>
                <w:b/>
                <w:bCs/>
                <w:sz w:val="22"/>
                <w:szCs w:val="22"/>
                <w:lang w:val="en-US"/>
              </w:rPr>
              <w:t>Control group</w:t>
            </w:r>
          </w:p>
        </w:tc>
      </w:tr>
      <w:tr w:rsidR="00120AB8" w:rsidRPr="004421FA" w14:paraId="2D64E7E6" w14:textId="77777777" w:rsidTr="00946A0B">
        <w:trPr>
          <w:trHeight w:val="441"/>
        </w:trPr>
        <w:tc>
          <w:tcPr>
            <w:tcW w:w="2302" w:type="dxa"/>
            <w:tcBorders>
              <w:top w:val="single" w:sz="4" w:space="0" w:color="000000"/>
              <w:right w:val="single" w:sz="4" w:space="0" w:color="000000"/>
            </w:tcBorders>
          </w:tcPr>
          <w:p w14:paraId="127E1FCF" w14:textId="77777777" w:rsidR="00120AB8" w:rsidRPr="00EB4340" w:rsidRDefault="0017273B" w:rsidP="00EB4340">
            <w:pPr>
              <w:spacing w:line="360" w:lineRule="auto"/>
              <w:rPr>
                <w:sz w:val="22"/>
                <w:szCs w:val="22"/>
                <w:u w:val="single"/>
                <w:lang w:val="en-US"/>
              </w:rPr>
            </w:pPr>
            <w:r w:rsidRPr="00EB4340">
              <w:rPr>
                <w:sz w:val="22"/>
                <w:szCs w:val="22"/>
                <w:u w:val="single"/>
                <w:lang w:val="en-US"/>
              </w:rPr>
              <w:t>Time domain: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</w:tcBorders>
          </w:tcPr>
          <w:p w14:paraId="0B96F96E" w14:textId="77777777" w:rsidR="00120AB8" w:rsidRPr="00EB4340" w:rsidRDefault="00120AB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  <w:tcBorders>
              <w:top w:val="single" w:sz="4" w:space="0" w:color="000000"/>
            </w:tcBorders>
          </w:tcPr>
          <w:p w14:paraId="39EBB166" w14:textId="77777777" w:rsidR="00120AB8" w:rsidRPr="00EB4340" w:rsidRDefault="00120AB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03" w:type="dxa"/>
            <w:tcBorders>
              <w:top w:val="single" w:sz="4" w:space="0" w:color="000000"/>
            </w:tcBorders>
          </w:tcPr>
          <w:p w14:paraId="220177FD" w14:textId="77777777" w:rsidR="00120AB8" w:rsidRPr="00EB4340" w:rsidRDefault="00120AB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20AB8" w:rsidRPr="004421FA" w14:paraId="339DF629" w14:textId="77777777" w:rsidTr="00946A0B">
        <w:trPr>
          <w:trHeight w:val="441"/>
        </w:trPr>
        <w:tc>
          <w:tcPr>
            <w:tcW w:w="2302" w:type="dxa"/>
            <w:tcBorders>
              <w:right w:val="single" w:sz="4" w:space="0" w:color="000000"/>
            </w:tcBorders>
          </w:tcPr>
          <w:p w14:paraId="132124DF" w14:textId="77777777" w:rsidR="00120AB8" w:rsidRPr="00EB4340" w:rsidRDefault="0017273B" w:rsidP="00EB4340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 xml:space="preserve">SDNN </w:t>
            </w:r>
            <w:r w:rsidRPr="00EB4340">
              <w:rPr>
                <w:i/>
                <w:iCs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2302" w:type="dxa"/>
            <w:tcBorders>
              <w:left w:val="single" w:sz="4" w:space="0" w:color="000000"/>
            </w:tcBorders>
          </w:tcPr>
          <w:p w14:paraId="799028F8" w14:textId="564065BC" w:rsidR="00120AB8" w:rsidRPr="00EB4340" w:rsidRDefault="008C2671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12</w:t>
            </w:r>
            <w:r w:rsidR="00365E29" w:rsidRPr="00EB4340">
              <w:rPr>
                <w:sz w:val="22"/>
                <w:szCs w:val="22"/>
                <w:lang w:val="en-US"/>
              </w:rPr>
              <w:t>3</w:t>
            </w:r>
            <w:r w:rsidR="004C76EF"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4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t>2</w:t>
            </w:r>
            <w:r w:rsidR="00365E29" w:rsidRPr="00EB4340">
              <w:rPr>
                <w:sz w:val="22"/>
                <w:szCs w:val="22"/>
                <w:lang w:val="en-US"/>
              </w:rPr>
              <w:t>4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02" w:type="dxa"/>
          </w:tcPr>
          <w:p w14:paraId="2A80A782" w14:textId="6B5C3A1A" w:rsidR="00120AB8" w:rsidRPr="00EB4340" w:rsidRDefault="008C2671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11</w:t>
            </w:r>
            <w:r w:rsidR="00365E29" w:rsidRPr="00EB4340">
              <w:rPr>
                <w:sz w:val="22"/>
                <w:szCs w:val="22"/>
                <w:lang w:val="en-US"/>
              </w:rPr>
              <w:t>4</w:t>
            </w:r>
            <w:r w:rsidR="004C76EF" w:rsidRPr="00EB4340">
              <w:rPr>
                <w:sz w:val="22"/>
                <w:szCs w:val="22"/>
                <w:lang w:val="en-US"/>
              </w:rPr>
              <w:t>.5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t>2</w:t>
            </w:r>
            <w:r w:rsidR="00365E29" w:rsidRPr="00EB4340">
              <w:rPr>
                <w:sz w:val="22"/>
                <w:szCs w:val="22"/>
                <w:lang w:val="en-US"/>
              </w:rPr>
              <w:t>8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303" w:type="dxa"/>
          </w:tcPr>
          <w:p w14:paraId="24A6F1FB" w14:textId="33E47BB6" w:rsidR="00120AB8" w:rsidRPr="00EB4340" w:rsidRDefault="008C2671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12</w:t>
            </w:r>
            <w:r w:rsidR="00365E29" w:rsidRPr="00EB4340">
              <w:rPr>
                <w:sz w:val="22"/>
                <w:szCs w:val="22"/>
                <w:lang w:val="en-US"/>
              </w:rPr>
              <w:t>4</w:t>
            </w:r>
            <w:r w:rsidR="004C76EF" w:rsidRPr="00EB4340">
              <w:rPr>
                <w:sz w:val="22"/>
                <w:szCs w:val="22"/>
                <w:lang w:val="en-US"/>
              </w:rPr>
              <w:t>.3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365E29" w:rsidRPr="00EB4340">
              <w:rPr>
                <w:sz w:val="22"/>
                <w:szCs w:val="22"/>
                <w:lang w:val="en-US"/>
              </w:rPr>
              <w:t>32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1</w:t>
            </w:r>
          </w:p>
        </w:tc>
      </w:tr>
      <w:tr w:rsidR="00120AB8" w:rsidRPr="004421FA" w14:paraId="21CA9CBE" w14:textId="77777777" w:rsidTr="00946A0B">
        <w:trPr>
          <w:trHeight w:val="441"/>
        </w:trPr>
        <w:tc>
          <w:tcPr>
            <w:tcW w:w="2302" w:type="dxa"/>
            <w:tcBorders>
              <w:right w:val="single" w:sz="4" w:space="0" w:color="000000"/>
            </w:tcBorders>
          </w:tcPr>
          <w:p w14:paraId="4DF963C7" w14:textId="77777777" w:rsidR="00120AB8" w:rsidRPr="00EB4340" w:rsidRDefault="0017273B" w:rsidP="00EB4340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 xml:space="preserve">SDNN </w:t>
            </w:r>
            <w:r w:rsidRPr="00EB4340">
              <w:rPr>
                <w:i/>
                <w:iCs/>
                <w:sz w:val="22"/>
                <w:szCs w:val="22"/>
                <w:lang w:val="en-US"/>
              </w:rPr>
              <w:t>post</w:t>
            </w:r>
          </w:p>
        </w:tc>
        <w:tc>
          <w:tcPr>
            <w:tcW w:w="2302" w:type="dxa"/>
            <w:tcBorders>
              <w:left w:val="single" w:sz="4" w:space="0" w:color="000000"/>
            </w:tcBorders>
          </w:tcPr>
          <w:p w14:paraId="73759DCF" w14:textId="102A3A80" w:rsidR="00120AB8" w:rsidRPr="00EB4340" w:rsidRDefault="008C2671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13</w:t>
            </w:r>
            <w:r w:rsidR="00365E29" w:rsidRPr="00EB4340">
              <w:rPr>
                <w:sz w:val="22"/>
                <w:szCs w:val="22"/>
                <w:lang w:val="en-US"/>
              </w:rPr>
              <w:t>4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3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t>3</w:t>
            </w:r>
            <w:r w:rsidR="00365E29" w:rsidRPr="00EB4340">
              <w:rPr>
                <w:sz w:val="22"/>
                <w:szCs w:val="22"/>
                <w:lang w:val="en-US"/>
              </w:rPr>
              <w:t>0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02" w:type="dxa"/>
          </w:tcPr>
          <w:p w14:paraId="02340A36" w14:textId="5E2B49FC" w:rsidR="00120AB8" w:rsidRPr="00EB4340" w:rsidRDefault="008C2671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12</w:t>
            </w:r>
            <w:r w:rsidR="00365E29" w:rsidRPr="00EB4340">
              <w:rPr>
                <w:sz w:val="22"/>
                <w:szCs w:val="22"/>
                <w:lang w:val="en-US"/>
              </w:rPr>
              <w:t>1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5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t>2</w:t>
            </w:r>
            <w:r w:rsidR="00365E29" w:rsidRPr="00EB4340">
              <w:rPr>
                <w:sz w:val="22"/>
                <w:szCs w:val="22"/>
                <w:lang w:val="en-US"/>
              </w:rPr>
              <w:t>3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2303" w:type="dxa"/>
          </w:tcPr>
          <w:p w14:paraId="21785E69" w14:textId="2952E6FF" w:rsidR="00120AB8" w:rsidRPr="00EB4340" w:rsidRDefault="008C2671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13</w:t>
            </w:r>
            <w:r w:rsidR="00365E29" w:rsidRPr="00EB4340">
              <w:rPr>
                <w:sz w:val="22"/>
                <w:szCs w:val="22"/>
                <w:lang w:val="en-US"/>
              </w:rPr>
              <w:t>0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4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t>3</w:t>
            </w:r>
            <w:r w:rsidR="00365E29" w:rsidRPr="00EB4340">
              <w:rPr>
                <w:sz w:val="22"/>
                <w:szCs w:val="22"/>
                <w:lang w:val="en-US"/>
              </w:rPr>
              <w:t>2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6</w:t>
            </w:r>
          </w:p>
        </w:tc>
      </w:tr>
      <w:tr w:rsidR="00120AB8" w:rsidRPr="004421FA" w14:paraId="3BF6C17E" w14:textId="77777777" w:rsidTr="00946A0B">
        <w:trPr>
          <w:trHeight w:val="441"/>
        </w:trPr>
        <w:tc>
          <w:tcPr>
            <w:tcW w:w="2302" w:type="dxa"/>
            <w:tcBorders>
              <w:right w:val="single" w:sz="4" w:space="0" w:color="000000"/>
            </w:tcBorders>
          </w:tcPr>
          <w:p w14:paraId="74EBF126" w14:textId="77777777" w:rsidR="00120AB8" w:rsidRPr="00EB4340" w:rsidRDefault="0017273B" w:rsidP="00EB4340">
            <w:pPr>
              <w:spacing w:line="360" w:lineRule="auto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SDANN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i/>
                <w:iCs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2302" w:type="dxa"/>
            <w:tcBorders>
              <w:left w:val="single" w:sz="4" w:space="0" w:color="000000"/>
            </w:tcBorders>
            <w:vAlign w:val="center"/>
          </w:tcPr>
          <w:p w14:paraId="1A8F2DA0" w14:textId="572A745B" w:rsidR="00120AB8" w:rsidRPr="00EB4340" w:rsidRDefault="00120AB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1</w:t>
            </w:r>
            <w:r w:rsidR="008C2671" w:rsidRPr="00EB4340">
              <w:rPr>
                <w:sz w:val="22"/>
                <w:szCs w:val="22"/>
                <w:lang w:val="en-US"/>
              </w:rPr>
              <w:t>13</w:t>
            </w:r>
            <w:r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9</w:t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="008C2671" w:rsidRPr="00EB4340">
              <w:rPr>
                <w:sz w:val="22"/>
                <w:szCs w:val="22"/>
                <w:lang w:val="en-US"/>
              </w:rPr>
              <w:t>2</w:t>
            </w:r>
            <w:r w:rsidR="00365E29" w:rsidRPr="00EB4340">
              <w:rPr>
                <w:sz w:val="22"/>
                <w:szCs w:val="22"/>
                <w:lang w:val="en-US"/>
              </w:rPr>
              <w:t>4</w:t>
            </w:r>
            <w:r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302" w:type="dxa"/>
            <w:vAlign w:val="center"/>
          </w:tcPr>
          <w:p w14:paraId="01D61F7B" w14:textId="58A32F33" w:rsidR="00120AB8" w:rsidRPr="00EB4340" w:rsidRDefault="00120AB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1</w:t>
            </w:r>
            <w:r w:rsidR="008C2671" w:rsidRPr="00EB4340">
              <w:rPr>
                <w:sz w:val="22"/>
                <w:szCs w:val="22"/>
                <w:lang w:val="en-US"/>
              </w:rPr>
              <w:t>0</w:t>
            </w:r>
            <w:r w:rsidR="00365E29" w:rsidRPr="00EB4340">
              <w:rPr>
                <w:sz w:val="22"/>
                <w:szCs w:val="22"/>
                <w:lang w:val="en-US"/>
              </w:rPr>
              <w:t>8</w:t>
            </w:r>
            <w:r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1</w:t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="008C2671" w:rsidRPr="00EB4340">
              <w:rPr>
                <w:sz w:val="22"/>
                <w:szCs w:val="22"/>
                <w:lang w:val="en-US"/>
              </w:rPr>
              <w:t>2</w:t>
            </w:r>
            <w:r w:rsidR="00365E29" w:rsidRPr="00EB4340">
              <w:rPr>
                <w:sz w:val="22"/>
                <w:szCs w:val="22"/>
                <w:lang w:val="en-US"/>
              </w:rPr>
              <w:t>5</w:t>
            </w:r>
            <w:r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303" w:type="dxa"/>
            <w:vAlign w:val="center"/>
          </w:tcPr>
          <w:p w14:paraId="0E8268AF" w14:textId="4F0C9C30" w:rsidR="00120AB8" w:rsidRPr="00EB4340" w:rsidRDefault="00120AB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1</w:t>
            </w:r>
            <w:r w:rsidR="008C2671" w:rsidRPr="00EB4340">
              <w:rPr>
                <w:sz w:val="22"/>
                <w:szCs w:val="22"/>
                <w:lang w:val="en-US"/>
              </w:rPr>
              <w:t>1</w:t>
            </w:r>
            <w:r w:rsidR="00365E29" w:rsidRPr="00EB4340">
              <w:rPr>
                <w:sz w:val="22"/>
                <w:szCs w:val="22"/>
                <w:lang w:val="en-US"/>
              </w:rPr>
              <w:t>5</w:t>
            </w:r>
            <w:r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9</w:t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="008C2671" w:rsidRPr="00EB4340">
              <w:rPr>
                <w:sz w:val="22"/>
                <w:szCs w:val="22"/>
                <w:lang w:val="en-US"/>
              </w:rPr>
              <w:t>26</w:t>
            </w:r>
            <w:r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9</w:t>
            </w:r>
          </w:p>
        </w:tc>
      </w:tr>
      <w:tr w:rsidR="00120AB8" w:rsidRPr="004421FA" w14:paraId="4EBEC6CA" w14:textId="77777777" w:rsidTr="00946A0B">
        <w:trPr>
          <w:trHeight w:val="441"/>
        </w:trPr>
        <w:tc>
          <w:tcPr>
            <w:tcW w:w="2302" w:type="dxa"/>
            <w:tcBorders>
              <w:right w:val="single" w:sz="4" w:space="0" w:color="000000"/>
            </w:tcBorders>
          </w:tcPr>
          <w:p w14:paraId="0469C6EF" w14:textId="77777777" w:rsidR="00120AB8" w:rsidRPr="00EB4340" w:rsidRDefault="0017273B" w:rsidP="00EB4340">
            <w:pPr>
              <w:spacing w:line="360" w:lineRule="auto"/>
              <w:rPr>
                <w:i/>
                <w:iCs/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SDANN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i/>
                <w:iCs/>
                <w:sz w:val="22"/>
                <w:szCs w:val="22"/>
                <w:lang w:val="en-US"/>
              </w:rPr>
              <w:t>post</w:t>
            </w:r>
          </w:p>
        </w:tc>
        <w:tc>
          <w:tcPr>
            <w:tcW w:w="2302" w:type="dxa"/>
            <w:tcBorders>
              <w:left w:val="single" w:sz="4" w:space="0" w:color="000000"/>
            </w:tcBorders>
            <w:vAlign w:val="center"/>
          </w:tcPr>
          <w:p w14:paraId="69016F3A" w14:textId="4042AA4F" w:rsidR="00120AB8" w:rsidRPr="00EB4340" w:rsidRDefault="00120AB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1</w:t>
            </w:r>
            <w:r w:rsidR="008C2671" w:rsidRPr="00EB4340">
              <w:rPr>
                <w:sz w:val="22"/>
                <w:szCs w:val="22"/>
                <w:lang w:val="en-US"/>
              </w:rPr>
              <w:t>1</w:t>
            </w:r>
            <w:r w:rsidR="00365E29" w:rsidRPr="00EB4340">
              <w:rPr>
                <w:sz w:val="22"/>
                <w:szCs w:val="22"/>
                <w:lang w:val="en-US"/>
              </w:rPr>
              <w:t>5</w:t>
            </w:r>
            <w:r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5</w:t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="008C2671" w:rsidRPr="00EB4340">
              <w:rPr>
                <w:sz w:val="22"/>
                <w:szCs w:val="22"/>
                <w:lang w:val="en-US"/>
              </w:rPr>
              <w:t>2</w:t>
            </w:r>
            <w:r w:rsidR="00365E29" w:rsidRPr="00EB4340">
              <w:rPr>
                <w:sz w:val="22"/>
                <w:szCs w:val="22"/>
                <w:lang w:val="en-US"/>
              </w:rPr>
              <w:t>4</w:t>
            </w:r>
            <w:r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2302" w:type="dxa"/>
            <w:vAlign w:val="center"/>
          </w:tcPr>
          <w:p w14:paraId="7714EAF2" w14:textId="01C32EE1" w:rsidR="00120AB8" w:rsidRPr="00EB4340" w:rsidRDefault="00120AB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1</w:t>
            </w:r>
            <w:r w:rsidR="008C2671" w:rsidRPr="00EB4340">
              <w:rPr>
                <w:sz w:val="22"/>
                <w:szCs w:val="22"/>
                <w:lang w:val="en-US"/>
              </w:rPr>
              <w:t>1</w:t>
            </w:r>
            <w:r w:rsidR="00365E29" w:rsidRPr="00EB4340">
              <w:rPr>
                <w:sz w:val="22"/>
                <w:szCs w:val="22"/>
                <w:lang w:val="en-US"/>
              </w:rPr>
              <w:t>8</w:t>
            </w:r>
            <w:r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7</w:t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="008C2671" w:rsidRPr="00EB4340">
              <w:rPr>
                <w:sz w:val="22"/>
                <w:szCs w:val="22"/>
                <w:lang w:val="en-US"/>
              </w:rPr>
              <w:t>2</w:t>
            </w:r>
            <w:r w:rsidR="00365E29" w:rsidRPr="00EB4340">
              <w:rPr>
                <w:sz w:val="22"/>
                <w:szCs w:val="22"/>
                <w:lang w:val="en-US"/>
              </w:rPr>
              <w:t>9</w:t>
            </w:r>
            <w:r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303" w:type="dxa"/>
            <w:vAlign w:val="center"/>
          </w:tcPr>
          <w:p w14:paraId="78862ECF" w14:textId="4C354C1F" w:rsidR="00120AB8" w:rsidRPr="00EB4340" w:rsidRDefault="008C2671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12</w:t>
            </w:r>
            <w:r w:rsidR="00365E29" w:rsidRPr="00EB4340">
              <w:rPr>
                <w:sz w:val="22"/>
                <w:szCs w:val="22"/>
                <w:lang w:val="en-US"/>
              </w:rPr>
              <w:t>2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6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365E29" w:rsidRPr="00EB4340">
              <w:rPr>
                <w:sz w:val="22"/>
                <w:szCs w:val="22"/>
                <w:lang w:val="en-US"/>
              </w:rPr>
              <w:t>30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3</w:t>
            </w:r>
          </w:p>
        </w:tc>
      </w:tr>
      <w:tr w:rsidR="00120AB8" w:rsidRPr="004421FA" w14:paraId="5FE9A882" w14:textId="77777777" w:rsidTr="00946A0B">
        <w:trPr>
          <w:trHeight w:val="441"/>
        </w:trPr>
        <w:tc>
          <w:tcPr>
            <w:tcW w:w="2302" w:type="dxa"/>
            <w:tcBorders>
              <w:right w:val="single" w:sz="4" w:space="0" w:color="000000"/>
            </w:tcBorders>
          </w:tcPr>
          <w:p w14:paraId="07DD1C83" w14:textId="77777777" w:rsidR="00120AB8" w:rsidRPr="00EB4340" w:rsidRDefault="0017273B" w:rsidP="00EB4340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 xml:space="preserve">pNN50 </w:t>
            </w:r>
            <w:r w:rsidRPr="00EB4340">
              <w:rPr>
                <w:i/>
                <w:iCs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2302" w:type="dxa"/>
            <w:tcBorders>
              <w:left w:val="single" w:sz="4" w:space="0" w:color="000000"/>
            </w:tcBorders>
          </w:tcPr>
          <w:p w14:paraId="489B7AFF" w14:textId="20D92263" w:rsidR="00120AB8" w:rsidRPr="00EB4340" w:rsidRDefault="008E4F2D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1</w:t>
            </w:r>
            <w:r w:rsidR="00C559AD" w:rsidRPr="00EB4340">
              <w:rPr>
                <w:sz w:val="22"/>
                <w:szCs w:val="22"/>
                <w:lang w:val="en-US"/>
              </w:rPr>
              <w:t>9</w:t>
            </w:r>
            <w:r w:rsidR="008C2671"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8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8C2671" w:rsidRPr="00EB4340">
              <w:rPr>
                <w:sz w:val="22"/>
                <w:szCs w:val="22"/>
                <w:lang w:val="en-US"/>
              </w:rPr>
              <w:t>1</w:t>
            </w:r>
            <w:r w:rsidR="00365E29" w:rsidRPr="00EB4340">
              <w:rPr>
                <w:sz w:val="22"/>
                <w:szCs w:val="22"/>
                <w:lang w:val="en-US"/>
              </w:rPr>
              <w:t>1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302" w:type="dxa"/>
          </w:tcPr>
          <w:p w14:paraId="0FCA6554" w14:textId="37EB093B" w:rsidR="00120AB8" w:rsidRPr="00EB4340" w:rsidRDefault="008E4F2D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1</w:t>
            </w:r>
            <w:r w:rsidR="00CC3BE5" w:rsidRPr="00EB4340">
              <w:rPr>
                <w:sz w:val="22"/>
                <w:szCs w:val="22"/>
                <w:lang w:val="en-US"/>
              </w:rPr>
              <w:t>8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 w:rsidR="00CC3BE5" w:rsidRPr="00EB4340">
              <w:rPr>
                <w:sz w:val="22"/>
                <w:szCs w:val="22"/>
                <w:lang w:val="en-US"/>
              </w:rPr>
              <w:t>1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CC3BE5" w:rsidRPr="00EB4340">
              <w:rPr>
                <w:sz w:val="22"/>
                <w:szCs w:val="22"/>
                <w:lang w:val="en-US"/>
              </w:rPr>
              <w:t>9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 w:rsidR="00CC3BE5" w:rsidRPr="00EB4340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2303" w:type="dxa"/>
          </w:tcPr>
          <w:p w14:paraId="629DEF13" w14:textId="4810B5F8" w:rsidR="00120AB8" w:rsidRPr="00EB4340" w:rsidRDefault="00F158ED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18</w:t>
            </w:r>
            <w:r w:rsidR="008C2671" w:rsidRPr="00EB4340">
              <w:rPr>
                <w:sz w:val="22"/>
                <w:szCs w:val="22"/>
                <w:lang w:val="en-US"/>
              </w:rPr>
              <w:t>.</w:t>
            </w:r>
            <w:r w:rsidR="00CC3BE5" w:rsidRPr="00EB4340">
              <w:rPr>
                <w:sz w:val="22"/>
                <w:szCs w:val="22"/>
                <w:lang w:val="en-US"/>
              </w:rPr>
              <w:t>3</w:t>
            </w:r>
            <w:r w:rsidR="008C2671" w:rsidRPr="00EB4340">
              <w:rPr>
                <w:sz w:val="22"/>
                <w:szCs w:val="22"/>
                <w:lang w:val="en-US"/>
              </w:rPr>
              <w:t xml:space="preserve"> </w:t>
            </w:r>
            <w:r w:rsidR="008C2671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8C2671"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t>1</w:t>
            </w:r>
            <w:r w:rsidR="00CC3BE5" w:rsidRPr="00EB4340">
              <w:rPr>
                <w:sz w:val="22"/>
                <w:szCs w:val="22"/>
                <w:lang w:val="en-US"/>
              </w:rPr>
              <w:t>4</w:t>
            </w:r>
            <w:r w:rsidR="008C2671" w:rsidRPr="00EB4340">
              <w:rPr>
                <w:sz w:val="22"/>
                <w:szCs w:val="22"/>
                <w:lang w:val="en-US"/>
              </w:rPr>
              <w:t>.</w:t>
            </w:r>
            <w:r w:rsidR="00CC3BE5" w:rsidRPr="00EB4340">
              <w:rPr>
                <w:sz w:val="22"/>
                <w:szCs w:val="22"/>
                <w:lang w:val="en-US"/>
              </w:rPr>
              <w:t>8</w:t>
            </w:r>
          </w:p>
        </w:tc>
      </w:tr>
      <w:tr w:rsidR="00120AB8" w:rsidRPr="004421FA" w14:paraId="0541927F" w14:textId="77777777" w:rsidTr="00946A0B">
        <w:trPr>
          <w:trHeight w:val="441"/>
        </w:trPr>
        <w:tc>
          <w:tcPr>
            <w:tcW w:w="2302" w:type="dxa"/>
            <w:tcBorders>
              <w:right w:val="single" w:sz="4" w:space="0" w:color="000000"/>
            </w:tcBorders>
          </w:tcPr>
          <w:p w14:paraId="21F25FB1" w14:textId="77777777" w:rsidR="00120AB8" w:rsidRPr="00EB4340" w:rsidRDefault="0017273B" w:rsidP="00EB4340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 xml:space="preserve">pNN50 </w:t>
            </w:r>
            <w:r w:rsidRPr="00EB4340">
              <w:rPr>
                <w:i/>
                <w:iCs/>
                <w:sz w:val="22"/>
                <w:szCs w:val="22"/>
                <w:lang w:val="en-US"/>
              </w:rPr>
              <w:t>post</w:t>
            </w:r>
          </w:p>
        </w:tc>
        <w:tc>
          <w:tcPr>
            <w:tcW w:w="2302" w:type="dxa"/>
            <w:tcBorders>
              <w:left w:val="single" w:sz="4" w:space="0" w:color="000000"/>
            </w:tcBorders>
          </w:tcPr>
          <w:p w14:paraId="6A4DC252" w14:textId="31985953" w:rsidR="00120AB8" w:rsidRPr="00EB4340" w:rsidRDefault="008C2671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2</w:t>
            </w:r>
            <w:r w:rsidR="00CC3BE5" w:rsidRPr="00EB4340">
              <w:rPr>
                <w:sz w:val="22"/>
                <w:szCs w:val="22"/>
                <w:lang w:val="en-US"/>
              </w:rPr>
              <w:t>2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 w:rsidR="00CC3BE5" w:rsidRPr="00EB4340">
              <w:rPr>
                <w:sz w:val="22"/>
                <w:szCs w:val="22"/>
                <w:lang w:val="en-US"/>
              </w:rPr>
              <w:t>3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t>1</w:t>
            </w:r>
            <w:r w:rsidR="00C559AD" w:rsidRPr="00EB4340">
              <w:rPr>
                <w:sz w:val="22"/>
                <w:szCs w:val="22"/>
                <w:lang w:val="en-US"/>
              </w:rPr>
              <w:t>1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 w:rsidR="00CC3BE5" w:rsidRPr="00EB4340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2302" w:type="dxa"/>
          </w:tcPr>
          <w:p w14:paraId="4424A665" w14:textId="62CE88A9" w:rsidR="00120AB8" w:rsidRPr="00EB4340" w:rsidRDefault="008C2671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2</w:t>
            </w:r>
            <w:r w:rsidR="00CC3BE5" w:rsidRPr="00EB4340">
              <w:rPr>
                <w:sz w:val="22"/>
                <w:szCs w:val="22"/>
                <w:lang w:val="en-US"/>
              </w:rPr>
              <w:t>2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.6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t>1</w:t>
            </w:r>
            <w:r w:rsidR="00CC3BE5" w:rsidRPr="00EB4340">
              <w:rPr>
                <w:sz w:val="22"/>
                <w:szCs w:val="22"/>
                <w:lang w:val="en-US"/>
              </w:rPr>
              <w:t>3</w:t>
            </w:r>
            <w:r w:rsidRPr="00EB4340">
              <w:rPr>
                <w:sz w:val="22"/>
                <w:szCs w:val="22"/>
                <w:lang w:val="en-US"/>
              </w:rPr>
              <w:t>.</w:t>
            </w:r>
            <w:r w:rsidR="00CC3BE5" w:rsidRPr="00EB434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303" w:type="dxa"/>
          </w:tcPr>
          <w:p w14:paraId="4D104C07" w14:textId="73404733" w:rsidR="00120AB8" w:rsidRPr="00EB4340" w:rsidRDefault="00F158ED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1</w:t>
            </w:r>
            <w:r w:rsidR="00CC3BE5" w:rsidRPr="00EB4340">
              <w:rPr>
                <w:sz w:val="22"/>
                <w:szCs w:val="22"/>
                <w:lang w:val="en-US"/>
              </w:rPr>
              <w:t>8</w:t>
            </w:r>
            <w:r w:rsidR="008C2671" w:rsidRPr="00EB4340">
              <w:rPr>
                <w:sz w:val="22"/>
                <w:szCs w:val="22"/>
                <w:lang w:val="en-US"/>
              </w:rPr>
              <w:t>.</w:t>
            </w:r>
            <w:r w:rsidR="00CC3BE5" w:rsidRPr="00EB4340">
              <w:rPr>
                <w:sz w:val="22"/>
                <w:szCs w:val="22"/>
                <w:lang w:val="en-US"/>
              </w:rPr>
              <w:t>8</w:t>
            </w:r>
            <w:r w:rsidR="008C2671" w:rsidRPr="00EB4340">
              <w:rPr>
                <w:sz w:val="22"/>
                <w:szCs w:val="22"/>
                <w:lang w:val="en-US"/>
              </w:rPr>
              <w:t xml:space="preserve"> </w:t>
            </w:r>
            <w:r w:rsidR="008C2671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8C2671"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t>1</w:t>
            </w:r>
            <w:r w:rsidR="00CC3BE5" w:rsidRPr="00EB4340">
              <w:rPr>
                <w:sz w:val="22"/>
                <w:szCs w:val="22"/>
                <w:lang w:val="en-US"/>
              </w:rPr>
              <w:t>2</w:t>
            </w:r>
            <w:r w:rsidR="008C2671" w:rsidRPr="00EB4340">
              <w:rPr>
                <w:sz w:val="22"/>
                <w:szCs w:val="22"/>
                <w:lang w:val="en-US"/>
              </w:rPr>
              <w:t>.</w:t>
            </w:r>
            <w:r w:rsidR="00CC3BE5" w:rsidRPr="00EB4340">
              <w:rPr>
                <w:sz w:val="22"/>
                <w:szCs w:val="22"/>
                <w:lang w:val="en-US"/>
              </w:rPr>
              <w:t>9</w:t>
            </w:r>
          </w:p>
        </w:tc>
      </w:tr>
      <w:tr w:rsidR="00120AB8" w:rsidRPr="004421FA" w14:paraId="1C8584C5" w14:textId="77777777" w:rsidTr="00946A0B">
        <w:trPr>
          <w:trHeight w:val="441"/>
        </w:trPr>
        <w:tc>
          <w:tcPr>
            <w:tcW w:w="2302" w:type="dxa"/>
            <w:tcBorders>
              <w:right w:val="single" w:sz="4" w:space="0" w:color="000000"/>
            </w:tcBorders>
          </w:tcPr>
          <w:p w14:paraId="3F9DBF78" w14:textId="77777777" w:rsidR="0017273B" w:rsidRPr="00EB4340" w:rsidRDefault="0017273B" w:rsidP="00EB4340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  <w:p w14:paraId="21C73450" w14:textId="77777777" w:rsidR="00120AB8" w:rsidRPr="00EB4340" w:rsidRDefault="0017273B" w:rsidP="00EB4340">
            <w:pPr>
              <w:spacing w:line="360" w:lineRule="auto"/>
              <w:rPr>
                <w:sz w:val="22"/>
                <w:szCs w:val="22"/>
                <w:u w:val="single"/>
                <w:lang w:val="en-US"/>
              </w:rPr>
            </w:pPr>
            <w:r w:rsidRPr="00EB4340">
              <w:rPr>
                <w:sz w:val="22"/>
                <w:szCs w:val="22"/>
                <w:u w:val="single"/>
                <w:lang w:val="en-US"/>
              </w:rPr>
              <w:t>Frequency domain:</w:t>
            </w:r>
          </w:p>
        </w:tc>
        <w:tc>
          <w:tcPr>
            <w:tcW w:w="2302" w:type="dxa"/>
            <w:tcBorders>
              <w:left w:val="single" w:sz="4" w:space="0" w:color="000000"/>
            </w:tcBorders>
          </w:tcPr>
          <w:p w14:paraId="722EB31B" w14:textId="77777777" w:rsidR="00120AB8" w:rsidRPr="00EB4340" w:rsidRDefault="00120AB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049A0F0B" w14:textId="77777777" w:rsidR="00120AB8" w:rsidRPr="00EB4340" w:rsidRDefault="00120AB8" w:rsidP="00EB4340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303" w:type="dxa"/>
          </w:tcPr>
          <w:p w14:paraId="253FD2C5" w14:textId="77777777" w:rsidR="00120AB8" w:rsidRPr="00EB4340" w:rsidRDefault="00120AB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20AB8" w:rsidRPr="004421FA" w14:paraId="36C6F43D" w14:textId="77777777" w:rsidTr="00946A0B">
        <w:trPr>
          <w:trHeight w:val="441"/>
        </w:trPr>
        <w:tc>
          <w:tcPr>
            <w:tcW w:w="2302" w:type="dxa"/>
            <w:tcBorders>
              <w:right w:val="single" w:sz="4" w:space="0" w:color="000000"/>
            </w:tcBorders>
          </w:tcPr>
          <w:p w14:paraId="636AC72B" w14:textId="77777777" w:rsidR="00120AB8" w:rsidRPr="00EB4340" w:rsidRDefault="0017273B" w:rsidP="00EB4340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 xml:space="preserve">LF </w:t>
            </w:r>
            <w:r w:rsidR="00120AB8" w:rsidRPr="00EB4340">
              <w:rPr>
                <w:i/>
                <w:iCs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2302" w:type="dxa"/>
            <w:tcBorders>
              <w:left w:val="single" w:sz="4" w:space="0" w:color="000000"/>
            </w:tcBorders>
          </w:tcPr>
          <w:p w14:paraId="12679F74" w14:textId="75E6D142" w:rsidR="00120AB8" w:rsidRPr="00EB4340" w:rsidRDefault="00120AB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6.</w:t>
            </w:r>
            <w:r w:rsidR="00CC3BE5" w:rsidRPr="00EB4340">
              <w:rPr>
                <w:sz w:val="22"/>
                <w:szCs w:val="22"/>
                <w:lang w:val="en-US"/>
              </w:rPr>
              <w:t>2</w:t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 w:rsidRPr="00EB4340">
              <w:rPr>
                <w:sz w:val="22"/>
                <w:szCs w:val="22"/>
                <w:lang w:val="en-US"/>
              </w:rPr>
              <w:t xml:space="preserve"> 3.</w:t>
            </w:r>
            <w:r w:rsidR="00CC3BE5" w:rsidRPr="00EB4340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302" w:type="dxa"/>
          </w:tcPr>
          <w:p w14:paraId="2C5CEF05" w14:textId="1BD6130F" w:rsidR="00120AB8" w:rsidRPr="00EB4340" w:rsidRDefault="00DA4E1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5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 w:rsidR="00CC3BE5" w:rsidRPr="00EB4340">
              <w:rPr>
                <w:sz w:val="22"/>
                <w:szCs w:val="22"/>
                <w:lang w:val="en-US"/>
              </w:rPr>
              <w:t>8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t>2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 w:rsidR="00CC3BE5" w:rsidRPr="00EB4340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2303" w:type="dxa"/>
          </w:tcPr>
          <w:p w14:paraId="044A7068" w14:textId="06F1252B" w:rsidR="00120AB8" w:rsidRPr="00EB4340" w:rsidRDefault="00DA4E1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5.</w:t>
            </w:r>
            <w:r w:rsidR="00CC3BE5" w:rsidRPr="00EB4340">
              <w:rPr>
                <w:sz w:val="22"/>
                <w:szCs w:val="22"/>
                <w:lang w:val="en-US"/>
              </w:rPr>
              <w:t>8</w:t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="00CC3BE5" w:rsidRPr="00EB4340">
              <w:rPr>
                <w:sz w:val="22"/>
                <w:szCs w:val="22"/>
                <w:lang w:val="en-US"/>
              </w:rPr>
              <w:t>3</w:t>
            </w:r>
            <w:r w:rsidRPr="00EB4340">
              <w:rPr>
                <w:sz w:val="22"/>
                <w:szCs w:val="22"/>
                <w:lang w:val="en-US"/>
              </w:rPr>
              <w:t>.</w:t>
            </w:r>
            <w:r w:rsidR="00CC3BE5" w:rsidRPr="00EB4340">
              <w:rPr>
                <w:sz w:val="22"/>
                <w:szCs w:val="22"/>
                <w:lang w:val="en-US"/>
              </w:rPr>
              <w:t>1</w:t>
            </w:r>
          </w:p>
        </w:tc>
      </w:tr>
      <w:tr w:rsidR="00120AB8" w:rsidRPr="004421FA" w14:paraId="5EA54C75" w14:textId="77777777" w:rsidTr="00946A0B">
        <w:trPr>
          <w:trHeight w:val="441"/>
        </w:trPr>
        <w:tc>
          <w:tcPr>
            <w:tcW w:w="2302" w:type="dxa"/>
            <w:tcBorders>
              <w:bottom w:val="single" w:sz="4" w:space="0" w:color="000000"/>
              <w:right w:val="single" w:sz="4" w:space="0" w:color="000000"/>
            </w:tcBorders>
          </w:tcPr>
          <w:p w14:paraId="09949351" w14:textId="4A93D7C9" w:rsidR="00120AB8" w:rsidRPr="00EB4340" w:rsidRDefault="0017273B" w:rsidP="00EB4340">
            <w:pPr>
              <w:spacing w:line="360" w:lineRule="auto"/>
              <w:rPr>
                <w:i/>
                <w:iCs/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LF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i/>
                <w:iCs/>
                <w:sz w:val="22"/>
                <w:szCs w:val="22"/>
                <w:lang w:val="en-US"/>
              </w:rPr>
              <w:t>Post</w:t>
            </w:r>
          </w:p>
          <w:p w14:paraId="24CA2334" w14:textId="412730F4" w:rsidR="00520031" w:rsidRPr="00EB4340" w:rsidRDefault="00520031" w:rsidP="00EB4340">
            <w:pPr>
              <w:spacing w:line="360" w:lineRule="auto"/>
              <w:rPr>
                <w:i/>
                <w:iCs/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 xml:space="preserve">VLF </w:t>
            </w:r>
            <w:r w:rsidRPr="00EB4340">
              <w:rPr>
                <w:i/>
                <w:iCs/>
                <w:sz w:val="22"/>
                <w:szCs w:val="22"/>
                <w:lang w:val="en-US"/>
              </w:rPr>
              <w:t>baseline</w:t>
            </w:r>
          </w:p>
          <w:p w14:paraId="0738AC4F" w14:textId="43DB4B41" w:rsidR="0017273B" w:rsidRPr="00A93B96" w:rsidRDefault="00520031" w:rsidP="00EB4340">
            <w:pPr>
              <w:spacing w:line="360" w:lineRule="auto"/>
              <w:rPr>
                <w:i/>
                <w:iCs/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 xml:space="preserve">VLF </w:t>
            </w:r>
            <w:r w:rsidRPr="00EB4340">
              <w:rPr>
                <w:i/>
                <w:iCs/>
                <w:sz w:val="22"/>
                <w:szCs w:val="22"/>
                <w:lang w:val="en-US"/>
              </w:rPr>
              <w:t>post</w:t>
            </w:r>
          </w:p>
        </w:tc>
        <w:tc>
          <w:tcPr>
            <w:tcW w:w="2302" w:type="dxa"/>
            <w:tcBorders>
              <w:left w:val="single" w:sz="4" w:space="0" w:color="000000"/>
              <w:bottom w:val="single" w:sz="4" w:space="0" w:color="000000"/>
            </w:tcBorders>
          </w:tcPr>
          <w:p w14:paraId="2436FDDC" w14:textId="15B4425C" w:rsidR="00120AB8" w:rsidRPr="00EB4340" w:rsidRDefault="00DA4E1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5.</w:t>
            </w:r>
            <w:r w:rsidR="00CC3BE5" w:rsidRPr="00EB4340">
              <w:rPr>
                <w:sz w:val="22"/>
                <w:szCs w:val="22"/>
                <w:lang w:val="en-US"/>
              </w:rPr>
              <w:t>9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t>2</w:t>
            </w:r>
            <w:r w:rsidR="00CC3BE5" w:rsidRPr="00EB4340">
              <w:rPr>
                <w:sz w:val="22"/>
                <w:szCs w:val="22"/>
                <w:lang w:val="en-US"/>
              </w:rPr>
              <w:t>.8</w:t>
            </w:r>
          </w:p>
          <w:p w14:paraId="391D79B1" w14:textId="0FE2E88E" w:rsidR="00520031" w:rsidRPr="00EB4340" w:rsidRDefault="00EB4340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5</w:t>
            </w:r>
            <w:r w:rsidR="00520031" w:rsidRPr="00EB4340">
              <w:rPr>
                <w:sz w:val="22"/>
                <w:szCs w:val="22"/>
                <w:lang w:val="en-US"/>
              </w:rPr>
              <w:sym w:font="Symbol" w:char="F0B1"/>
            </w:r>
            <w:r>
              <w:rPr>
                <w:sz w:val="22"/>
                <w:szCs w:val="22"/>
                <w:lang w:val="en-US"/>
              </w:rPr>
              <w:t>0.8</w:t>
            </w:r>
          </w:p>
          <w:p w14:paraId="10A2B558" w14:textId="57D5C7F1" w:rsidR="0017273B" w:rsidRPr="00EB4340" w:rsidRDefault="00EB4340" w:rsidP="00A93B9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5.4 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>
              <w:rPr>
                <w:sz w:val="22"/>
                <w:szCs w:val="22"/>
                <w:lang w:val="en-US"/>
              </w:rPr>
              <w:t xml:space="preserve"> 1.1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 w14:paraId="4D13BC1F" w14:textId="4A101DB9" w:rsidR="00120AB8" w:rsidRPr="00EB4340" w:rsidRDefault="00120AB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6.</w:t>
            </w:r>
            <w:r w:rsidR="00CC3BE5" w:rsidRPr="00EB4340">
              <w:rPr>
                <w:sz w:val="22"/>
                <w:szCs w:val="22"/>
                <w:lang w:val="en-US"/>
              </w:rPr>
              <w:t>1</w:t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="00DA4E18" w:rsidRPr="00EB4340">
              <w:rPr>
                <w:sz w:val="22"/>
                <w:szCs w:val="22"/>
                <w:lang w:val="en-US"/>
              </w:rPr>
              <w:t>2</w:t>
            </w:r>
            <w:r w:rsidRPr="00EB4340">
              <w:rPr>
                <w:sz w:val="22"/>
                <w:szCs w:val="22"/>
                <w:lang w:val="en-US"/>
              </w:rPr>
              <w:t>.</w:t>
            </w:r>
            <w:r w:rsidR="00CC3BE5" w:rsidRPr="00EB4340">
              <w:rPr>
                <w:sz w:val="22"/>
                <w:szCs w:val="22"/>
                <w:lang w:val="en-US"/>
              </w:rPr>
              <w:t>9</w:t>
            </w:r>
          </w:p>
          <w:p w14:paraId="52F0D69F" w14:textId="6B9A20DF" w:rsidR="00EB4340" w:rsidRPr="00EB4340" w:rsidRDefault="00EB4340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9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>
              <w:rPr>
                <w:sz w:val="22"/>
                <w:szCs w:val="22"/>
                <w:lang w:val="en-US"/>
              </w:rPr>
              <w:t>1.1</w:t>
            </w:r>
          </w:p>
          <w:p w14:paraId="64A189D4" w14:textId="2ABC1045" w:rsidR="00DA4E18" w:rsidRPr="00EB4340" w:rsidRDefault="00EB4340" w:rsidP="00A93B9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5.8 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>
              <w:rPr>
                <w:sz w:val="22"/>
                <w:szCs w:val="22"/>
                <w:lang w:val="en-US"/>
              </w:rPr>
              <w:t xml:space="preserve"> 1.3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 w14:paraId="243181E7" w14:textId="76424846" w:rsidR="00120AB8" w:rsidRPr="00EB4340" w:rsidRDefault="00DA4E1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5.</w:t>
            </w:r>
            <w:r w:rsidR="00CC3BE5" w:rsidRPr="00EB4340">
              <w:rPr>
                <w:sz w:val="22"/>
                <w:szCs w:val="22"/>
                <w:lang w:val="en-US"/>
              </w:rPr>
              <w:t>6</w:t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 w:rsidRPr="00EB4340">
              <w:rPr>
                <w:sz w:val="22"/>
                <w:szCs w:val="22"/>
                <w:lang w:val="en-US"/>
              </w:rPr>
              <w:t xml:space="preserve"> 2.</w:t>
            </w:r>
            <w:r w:rsidR="00CC3BE5" w:rsidRPr="00EB4340">
              <w:rPr>
                <w:sz w:val="22"/>
                <w:szCs w:val="22"/>
                <w:lang w:val="en-US"/>
              </w:rPr>
              <w:t>9</w:t>
            </w:r>
          </w:p>
          <w:p w14:paraId="5B3C4948" w14:textId="31388411" w:rsidR="00520031" w:rsidRPr="00EB4340" w:rsidRDefault="00EB4340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8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>
              <w:rPr>
                <w:sz w:val="22"/>
                <w:szCs w:val="22"/>
                <w:lang w:val="en-US"/>
              </w:rPr>
              <w:t>1.3</w:t>
            </w:r>
          </w:p>
          <w:p w14:paraId="5D31E82F" w14:textId="124F3510" w:rsidR="006A204E" w:rsidRPr="00EB4340" w:rsidRDefault="00EB4340" w:rsidP="00A93B9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6.0 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>
              <w:rPr>
                <w:sz w:val="22"/>
                <w:szCs w:val="22"/>
                <w:lang w:val="en-US"/>
              </w:rPr>
              <w:t xml:space="preserve"> 1.1</w:t>
            </w:r>
          </w:p>
        </w:tc>
      </w:tr>
    </w:tbl>
    <w:p w14:paraId="17899A99" w14:textId="3A9F6727" w:rsidR="000617A7" w:rsidRPr="00F74019" w:rsidRDefault="000617A7" w:rsidP="000617A7">
      <w:pPr>
        <w:rPr>
          <w:b/>
          <w:bCs/>
          <w:sz w:val="20"/>
          <w:szCs w:val="20"/>
          <w:lang w:val="en-US"/>
        </w:rPr>
      </w:pPr>
      <w:r w:rsidRPr="00F74019">
        <w:rPr>
          <w:i/>
          <w:iCs/>
          <w:sz w:val="20"/>
          <w:szCs w:val="20"/>
          <w:lang w:val="en-US"/>
        </w:rPr>
        <w:t xml:space="preserve">There were no statistically significant differences </w:t>
      </w:r>
      <w:r w:rsidR="00855616">
        <w:rPr>
          <w:i/>
          <w:iCs/>
          <w:sz w:val="20"/>
          <w:szCs w:val="20"/>
          <w:lang w:val="en-US"/>
        </w:rPr>
        <w:t xml:space="preserve">within or </w:t>
      </w:r>
      <w:r w:rsidRPr="00F74019">
        <w:rPr>
          <w:i/>
          <w:iCs/>
          <w:sz w:val="20"/>
          <w:szCs w:val="20"/>
          <w:lang w:val="en-US"/>
        </w:rPr>
        <w:t>across</w:t>
      </w:r>
      <w:r w:rsidR="00AA2A32">
        <w:rPr>
          <w:i/>
          <w:iCs/>
          <w:sz w:val="20"/>
          <w:szCs w:val="20"/>
          <w:lang w:val="en-US"/>
        </w:rPr>
        <w:t xml:space="preserve"> groups</w:t>
      </w:r>
      <w:r>
        <w:rPr>
          <w:i/>
          <w:iCs/>
          <w:sz w:val="20"/>
          <w:szCs w:val="20"/>
          <w:lang w:val="en-US"/>
        </w:rPr>
        <w:t xml:space="preserve"> (p &lt; 0.05)</w:t>
      </w:r>
      <w:r w:rsidRPr="00F74019">
        <w:rPr>
          <w:i/>
          <w:iCs/>
          <w:sz w:val="20"/>
          <w:szCs w:val="20"/>
          <w:lang w:val="en-US"/>
        </w:rPr>
        <w:t xml:space="preserve">. </w:t>
      </w:r>
    </w:p>
    <w:p w14:paraId="0673083D" w14:textId="77777777" w:rsidR="007F2ED7" w:rsidRDefault="007F2ED7" w:rsidP="007F2ED7">
      <w:pPr>
        <w:spacing w:line="480" w:lineRule="auto"/>
        <w:rPr>
          <w:i/>
          <w:iCs/>
          <w:sz w:val="22"/>
          <w:szCs w:val="22"/>
          <w:lang w:val="en-US"/>
        </w:rPr>
      </w:pPr>
    </w:p>
    <w:p w14:paraId="7B35DE51" w14:textId="475D3225" w:rsidR="00EB4340" w:rsidRDefault="00EB4340" w:rsidP="006A204E">
      <w:pPr>
        <w:spacing w:line="480" w:lineRule="auto"/>
        <w:rPr>
          <w:b/>
          <w:bCs/>
          <w:lang w:val="en-US"/>
        </w:rPr>
      </w:pPr>
    </w:p>
    <w:p w14:paraId="5D597F2B" w14:textId="4D708AA2" w:rsidR="00B50984" w:rsidRDefault="00B50984" w:rsidP="006A204E">
      <w:pPr>
        <w:spacing w:line="480" w:lineRule="auto"/>
        <w:rPr>
          <w:b/>
          <w:bCs/>
          <w:lang w:val="en-US"/>
        </w:rPr>
      </w:pPr>
    </w:p>
    <w:p w14:paraId="718345E9" w14:textId="541DEC69" w:rsidR="00B50984" w:rsidRDefault="00B50984" w:rsidP="006A204E">
      <w:pPr>
        <w:spacing w:line="480" w:lineRule="auto"/>
        <w:rPr>
          <w:b/>
          <w:bCs/>
          <w:lang w:val="en-US"/>
        </w:rPr>
      </w:pPr>
    </w:p>
    <w:p w14:paraId="1B036039" w14:textId="77777777" w:rsidR="00B50984" w:rsidRDefault="00B50984" w:rsidP="006A204E">
      <w:pPr>
        <w:spacing w:line="480" w:lineRule="auto"/>
        <w:rPr>
          <w:b/>
          <w:bCs/>
          <w:lang w:val="en-US"/>
        </w:rPr>
      </w:pPr>
    </w:p>
    <w:p w14:paraId="38DE2932" w14:textId="77777777" w:rsidR="00B50984" w:rsidRDefault="00B50984" w:rsidP="006A204E">
      <w:pPr>
        <w:spacing w:line="480" w:lineRule="auto"/>
        <w:rPr>
          <w:b/>
          <w:bCs/>
          <w:lang w:val="en-US"/>
        </w:rPr>
      </w:pPr>
    </w:p>
    <w:p w14:paraId="4AA23C1F" w14:textId="77777777" w:rsidR="00B50984" w:rsidRDefault="00B50984" w:rsidP="00B50984">
      <w:pPr>
        <w:spacing w:line="480" w:lineRule="auto"/>
        <w:rPr>
          <w:b/>
          <w:bCs/>
          <w:lang w:val="en-US"/>
        </w:rPr>
      </w:pPr>
    </w:p>
    <w:sectPr w:rsidR="00B50984" w:rsidSect="00C111C8">
      <w:footerReference w:type="even" r:id="rId6"/>
      <w:footerReference w:type="default" r:id="rId7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FDB2D9" w14:textId="77777777" w:rsidR="0036642B" w:rsidRDefault="0036642B" w:rsidP="001372D6">
      <w:r>
        <w:separator/>
      </w:r>
    </w:p>
  </w:endnote>
  <w:endnote w:type="continuationSeparator" w:id="0">
    <w:p w14:paraId="0E7E73B0" w14:textId="77777777" w:rsidR="0036642B" w:rsidRDefault="0036642B" w:rsidP="00137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531756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1E6E0F" w14:textId="1C24C775" w:rsidR="001372D6" w:rsidRDefault="001372D6" w:rsidP="00345E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3FA80A" w14:textId="77777777" w:rsidR="001372D6" w:rsidRDefault="001372D6" w:rsidP="001372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439443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4040AC" w14:textId="3B8C19BE" w:rsidR="001372D6" w:rsidRDefault="001372D6" w:rsidP="00345E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EBD467" w14:textId="77777777" w:rsidR="001372D6" w:rsidRDefault="001372D6" w:rsidP="001372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9F69AB" w14:textId="77777777" w:rsidR="0036642B" w:rsidRDefault="0036642B" w:rsidP="001372D6">
      <w:r>
        <w:separator/>
      </w:r>
    </w:p>
  </w:footnote>
  <w:footnote w:type="continuationSeparator" w:id="0">
    <w:p w14:paraId="194CB48A" w14:textId="77777777" w:rsidR="0036642B" w:rsidRDefault="0036642B" w:rsidP="00137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B4C"/>
    <w:rsid w:val="00012BD6"/>
    <w:rsid w:val="000617A7"/>
    <w:rsid w:val="00120AB8"/>
    <w:rsid w:val="001372D6"/>
    <w:rsid w:val="0014275C"/>
    <w:rsid w:val="0017273B"/>
    <w:rsid w:val="002D7703"/>
    <w:rsid w:val="003446B3"/>
    <w:rsid w:val="00365E29"/>
    <w:rsid w:val="0036642B"/>
    <w:rsid w:val="0036784E"/>
    <w:rsid w:val="00404B4C"/>
    <w:rsid w:val="00487E9F"/>
    <w:rsid w:val="004C76EF"/>
    <w:rsid w:val="00520031"/>
    <w:rsid w:val="00584EE8"/>
    <w:rsid w:val="005A6130"/>
    <w:rsid w:val="00612938"/>
    <w:rsid w:val="006144F2"/>
    <w:rsid w:val="006A204E"/>
    <w:rsid w:val="007A4D35"/>
    <w:rsid w:val="007F2ED7"/>
    <w:rsid w:val="00846973"/>
    <w:rsid w:val="00850432"/>
    <w:rsid w:val="00851C67"/>
    <w:rsid w:val="00855616"/>
    <w:rsid w:val="008B4CC6"/>
    <w:rsid w:val="008C2671"/>
    <w:rsid w:val="008C6168"/>
    <w:rsid w:val="008E4F2D"/>
    <w:rsid w:val="00936B72"/>
    <w:rsid w:val="00982293"/>
    <w:rsid w:val="009B177D"/>
    <w:rsid w:val="009E2CB8"/>
    <w:rsid w:val="00A93B96"/>
    <w:rsid w:val="00AA2A32"/>
    <w:rsid w:val="00B50984"/>
    <w:rsid w:val="00BE102A"/>
    <w:rsid w:val="00C111C8"/>
    <w:rsid w:val="00C35C8B"/>
    <w:rsid w:val="00C559AD"/>
    <w:rsid w:val="00CC3BE5"/>
    <w:rsid w:val="00D274B1"/>
    <w:rsid w:val="00DA4E18"/>
    <w:rsid w:val="00DF05CE"/>
    <w:rsid w:val="00EB4340"/>
    <w:rsid w:val="00F01EF3"/>
    <w:rsid w:val="00F158ED"/>
    <w:rsid w:val="00F2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50B5C"/>
  <w15:chartTrackingRefBased/>
  <w15:docId w15:val="{7A367E4B-AF44-ED40-A1B8-7EC1847A7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B4C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B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0A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AB8"/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1372D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72D6"/>
    <w:rPr>
      <w:rFonts w:ascii="Times New Roman" w:eastAsia="Times New Roman" w:hAnsi="Times New Roman" w:cs="Times New Roman"/>
      <w:lang w:eastAsia="da-DK"/>
    </w:rPr>
  </w:style>
  <w:style w:type="character" w:styleId="PageNumber">
    <w:name w:val="page number"/>
    <w:basedOn w:val="DefaultParagraphFont"/>
    <w:uiPriority w:val="99"/>
    <w:semiHidden/>
    <w:unhideWhenUsed/>
    <w:rsid w:val="00137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Kirk</dc:creator>
  <cp:keywords/>
  <dc:description/>
  <cp:lastModifiedBy>chn off34</cp:lastModifiedBy>
  <cp:revision>23</cp:revision>
  <dcterms:created xsi:type="dcterms:W3CDTF">2020-08-17T11:44:00Z</dcterms:created>
  <dcterms:modified xsi:type="dcterms:W3CDTF">2020-12-09T20:05:00Z</dcterms:modified>
</cp:coreProperties>
</file>